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B76" w:rsidRPr="00FA6691" w:rsidRDefault="00EA5B76" w:rsidP="00EA5B7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F14E0C">
        <w:rPr>
          <w:rFonts w:ascii="Arial" w:hAnsi="Arial" w:cs="Arial"/>
          <w:b/>
          <w:sz w:val="20"/>
          <w:szCs w:val="20"/>
        </w:rPr>
        <w:t>S9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FA6691">
        <w:rPr>
          <w:rFonts w:ascii="Arial" w:hAnsi="Arial" w:cs="Arial"/>
          <w:sz w:val="20"/>
          <w:szCs w:val="20"/>
        </w:rPr>
        <w:t>List of primers used in the expression and epigenetic assays different assays</w:t>
      </w:r>
    </w:p>
    <w:p w:rsidR="00EA5B76" w:rsidRPr="00AC251F" w:rsidRDefault="00EA5B76" w:rsidP="00EA5B76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8647" w:type="dxa"/>
        <w:tblInd w:w="108" w:type="dxa"/>
        <w:tblLayout w:type="fixed"/>
        <w:tblLook w:val="04A0"/>
      </w:tblPr>
      <w:tblGrid>
        <w:gridCol w:w="1276"/>
        <w:gridCol w:w="1985"/>
        <w:gridCol w:w="3402"/>
        <w:gridCol w:w="850"/>
        <w:gridCol w:w="1134"/>
      </w:tblGrid>
      <w:tr w:rsidR="00EA5B76" w:rsidRPr="004870BA" w:rsidTr="000F7877">
        <w:trPr>
          <w:trHeight w:val="25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sz w:val="16"/>
                <w:szCs w:val="16"/>
              </w:rPr>
              <w:t>Sequence 5’-3’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sz w:val="16"/>
                <w:szCs w:val="16"/>
              </w:rPr>
              <w:t>Tm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MeDIP</w:t>
            </w:r>
            <w:proofErr w:type="spellEnd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hI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CCCTAGACCCGTACAGTG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TCTGCTCCTCCCTGTTC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Beta-</w:t>
            </w: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GCCAACTTTACGCCTAGCG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CTCAAGATGGACCTAATACGG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Hoxa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GAGGGAGGGGAGTAACAA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CACCTCGCCTAGTTTCTG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Oct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GGGCTGAAATACTGGGTT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TCCTTACAGCCCACTCA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yp2b10_promoter_5’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ATGGAGGGATGCTGCTTA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GTTGGAGGGCCTAAGTCA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yp2b10_promoter_3’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GCCAGCATAAAAGATCCT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AAGAAGCCCACAAGGAGA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yp2b10_Intron1_5’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GAACCTCTTGCAGATGGA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F40B1F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-Intron</w:t>
            </w:r>
            <w:r w:rsidR="00EA5B76" w:rsidRPr="004870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GGGGGAAACCCACACTAA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yp2b10_Intron1_3’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CCTTCCACGGTGTAGGTT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F40B1F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</w:t>
            </w:r>
            <w:r w:rsidR="00EA5B76" w:rsidRPr="004870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CACACAACTCCAACGTAG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H19 IC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CATGGTCCTCAAATTCTGC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CATCTGAACGCCCCAATT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IA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TCCATGTGCTCTGCCTTC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CCCGTCCCTTTTTTAGGAG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Intergenic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TGCCCCTCAGCTATCACA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GACAGACATCTGCCAAGG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GGTTGGCATTTTATCCCTAGAA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CAACATGGCAACTGGAAAC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HPR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CAAGACGACCGCATGAGA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CAACGGAGTGATTGCGCAT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Scarb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TGCACACCCTTCGTACA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AAGCCCCTCGAACACATT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Klotho</w:t>
            </w:r>
            <w:proofErr w:type="spellEnd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-be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GTAACCCCAGGCTGACTT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TTTCCAAGACCCCCAAAT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Sfi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TCCATGGTACAAACGCAA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GATCCACGTTCGATTCAG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Bisulfite</w:t>
            </w:r>
            <w:proofErr w:type="spellEnd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equencin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Cyp2b1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TAGATGGATAGAGGAGGTTTTTTTAA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CAAACTCCAAAAAATAAAATTCTACA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H19 IC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TTGTGTAGATTTGGTTATAGTT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TTCTCCTAATCTCTAATCTCA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>Klotho</w:t>
            </w:r>
            <w:proofErr w:type="spellEnd"/>
            <w:r w:rsidRPr="004870B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A6691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GGAATGAATGGATTTTTTTTAGTTT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AATCCTCTTCCATCTATCTTCC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959" w:rsidRPr="004870BA" w:rsidTr="000E0959">
        <w:trPr>
          <w:trHeight w:val="346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E0959" w:rsidRDefault="000E0959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yr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-sequencin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959" w:rsidRPr="00FB7E1B" w:rsidRDefault="000E0959" w:rsidP="00FB7E1B">
            <w:pPr>
              <w:pStyle w:val="NoSpacing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FB7E1B">
              <w:rPr>
                <w:rFonts w:ascii="Arial" w:hAnsi="Arial" w:cs="Arial"/>
                <w:b/>
                <w:sz w:val="16"/>
                <w:szCs w:val="16"/>
              </w:rPr>
              <w:t>Cyp2b1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E0959" w:rsidRPr="00AD2EE6" w:rsidRDefault="000E0959" w:rsidP="00AD2EE6">
            <w:pPr>
              <w:rPr>
                <w:sz w:val="16"/>
                <w:szCs w:val="16"/>
              </w:rPr>
            </w:pPr>
            <w:proofErr w:type="spellStart"/>
            <w:r w:rsidRPr="00E25B76">
              <w:rPr>
                <w:b/>
                <w:sz w:val="16"/>
                <w:szCs w:val="16"/>
              </w:rPr>
              <w:t>PCR_fw</w:t>
            </w:r>
            <w:proofErr w:type="spellEnd"/>
            <w:r w:rsidRPr="00E25B76">
              <w:rPr>
                <w:b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AD2EE6">
              <w:rPr>
                <w:sz w:val="16"/>
                <w:szCs w:val="16"/>
              </w:rPr>
              <w:t>TTGTTTATTTATTATGGTTTGTTT</w:t>
            </w:r>
            <w:r>
              <w:rPr>
                <w:sz w:val="16"/>
                <w:szCs w:val="16"/>
              </w:rPr>
              <w:t xml:space="preserve"> </w:t>
            </w:r>
            <w:r w:rsidRPr="00AD2EE6">
              <w:rPr>
                <w:sz w:val="16"/>
                <w:szCs w:val="16"/>
              </w:rPr>
              <w:t>AGTTTGGT</w:t>
            </w:r>
            <w:r>
              <w:rPr>
                <w:sz w:val="16"/>
                <w:szCs w:val="16"/>
              </w:rPr>
              <w:t xml:space="preserve"> </w:t>
            </w:r>
          </w:p>
          <w:p w:rsidR="000E0959" w:rsidRPr="00AD2EE6" w:rsidRDefault="000E0959" w:rsidP="00AD2EE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5B76">
              <w:rPr>
                <w:rFonts w:ascii="Arial" w:hAnsi="Arial" w:cs="Arial"/>
                <w:b/>
                <w:sz w:val="16"/>
                <w:szCs w:val="16"/>
              </w:rPr>
              <w:t>PCR_rev</w:t>
            </w:r>
            <w:proofErr w:type="spellEnd"/>
            <w:r w:rsidRPr="00E25B76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2EE6">
              <w:rPr>
                <w:rFonts w:ascii="Arial" w:hAnsi="Arial" w:cs="Arial"/>
                <w:sz w:val="16"/>
                <w:szCs w:val="16"/>
              </w:rPr>
              <w:t>ATGTGTTATGTTGATATAAAA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2EE6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TAGTT(</w:t>
            </w:r>
            <w:proofErr w:type="spellStart"/>
            <w:r w:rsidRPr="00AD2EE6">
              <w:rPr>
                <w:rFonts w:ascii="Arial" w:hAnsi="Arial" w:cs="Arial"/>
                <w:sz w:val="16"/>
                <w:szCs w:val="16"/>
              </w:rPr>
              <w:t>biotinylated</w:t>
            </w:r>
            <w:proofErr w:type="spellEnd"/>
            <w:r w:rsidRPr="00AD2E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0959" w:rsidRPr="004870BA" w:rsidRDefault="000E0959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E0959" w:rsidRPr="004870BA" w:rsidRDefault="000E0959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</w:tr>
      <w:tr w:rsidR="000E0959" w:rsidRPr="004870BA" w:rsidTr="000E0959">
        <w:trPr>
          <w:trHeight w:val="346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0959" w:rsidRDefault="000E0959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959" w:rsidRPr="00FB7E1B" w:rsidRDefault="000E0959" w:rsidP="00FB7E1B">
            <w:pPr>
              <w:pStyle w:val="NoSpacing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E0959" w:rsidRPr="00AD2EE6" w:rsidRDefault="000E0959" w:rsidP="00AD2EE6">
            <w:pPr>
              <w:rPr>
                <w:sz w:val="16"/>
                <w:szCs w:val="16"/>
              </w:rPr>
            </w:pPr>
            <w:proofErr w:type="spellStart"/>
            <w:r w:rsidRPr="00E25B76">
              <w:rPr>
                <w:rFonts w:ascii="Arial" w:hAnsi="Arial" w:cs="Arial"/>
                <w:b/>
                <w:sz w:val="16"/>
                <w:szCs w:val="16"/>
              </w:rPr>
              <w:t>Seq</w:t>
            </w:r>
            <w:proofErr w:type="spellEnd"/>
            <w:r w:rsidRPr="00E25B76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2EE6">
              <w:rPr>
                <w:rFonts w:ascii="Arial" w:hAnsi="Arial" w:cs="Arial"/>
                <w:sz w:val="16"/>
                <w:szCs w:val="16"/>
              </w:rPr>
              <w:t>TTAGGATTATTAGTTTAGGGATGA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0959" w:rsidRPr="004870BA" w:rsidRDefault="000E0959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0959" w:rsidRPr="004870BA" w:rsidRDefault="000E0959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5B76" w:rsidRPr="004870BA" w:rsidTr="000E0959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alysi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70B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4870BA">
              <w:rPr>
                <w:rFonts w:ascii="Arial" w:hAnsi="Arial" w:cs="Arial"/>
                <w:sz w:val="16"/>
                <w:szCs w:val="16"/>
              </w:rPr>
              <w:t>(R) Gene Expression</w:t>
            </w:r>
          </w:p>
          <w:p w:rsidR="00EA5B76" w:rsidRPr="004870BA" w:rsidRDefault="00EA5B76" w:rsidP="00FB7E1B"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 xml:space="preserve">Assays : </w:t>
            </w:r>
            <w:r w:rsidRPr="004870BA">
              <w:rPr>
                <w:rFonts w:ascii="Arial" w:hAnsi="Arial" w:cs="Arial"/>
                <w:b/>
                <w:color w:val="000000"/>
                <w:sz w:val="16"/>
                <w:szCs w:val="16"/>
              </w:rPr>
              <w:t>Cyp2b10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Assay ID :   Mm01972453_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 xml:space="preserve">NCBI </w:t>
            </w:r>
          </w:p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70BA">
              <w:rPr>
                <w:rFonts w:ascii="Arial" w:hAnsi="Arial" w:cs="Arial"/>
                <w:sz w:val="16"/>
                <w:szCs w:val="16"/>
              </w:rPr>
              <w:t>NM_009999.3,AF128849.1,AF129405.1,BC060973.1,AK028103.1</w:t>
            </w:r>
          </w:p>
        </w:tc>
      </w:tr>
      <w:tr w:rsidR="00EA5B76" w:rsidRPr="004870BA" w:rsidTr="000F7877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A5B76" w:rsidRPr="004870BA" w:rsidRDefault="00EA5B76" w:rsidP="00FB7E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5B76" w:rsidRDefault="00EA5B76" w:rsidP="00EA5B76">
      <w:pPr>
        <w:jc w:val="both"/>
      </w:pPr>
    </w:p>
    <w:p w:rsidR="00EA5B76" w:rsidRDefault="00EA5B76" w:rsidP="00EA5B76"/>
    <w:sectPr w:rsidR="00EA5B76" w:rsidSect="00217889">
      <w:pgSz w:w="11906" w:h="16838"/>
      <w:pgMar w:top="1417" w:right="1841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attachedTemplate r:id="rId1"/>
  <w:stylePaneFormatFilter w:val="3F01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A5B76"/>
    <w:rsid w:val="000E0959"/>
    <w:rsid w:val="000F7877"/>
    <w:rsid w:val="00217889"/>
    <w:rsid w:val="002D5EA5"/>
    <w:rsid w:val="0068024A"/>
    <w:rsid w:val="00A32E6E"/>
    <w:rsid w:val="00AD2EE6"/>
    <w:rsid w:val="00BB3BC3"/>
    <w:rsid w:val="00E25B76"/>
    <w:rsid w:val="00EA5B76"/>
    <w:rsid w:val="00F14E0C"/>
    <w:rsid w:val="00F40B1F"/>
    <w:rsid w:val="00F46F7F"/>
    <w:rsid w:val="00FB7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B7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5B76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E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terrare1\Application%20Data\Microsoft\Templates\Norm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Pages>1</Pages>
  <Words>157</Words>
  <Characters>1694</Characters>
  <Application>Microsoft Office Word</Application>
  <DocSecurity>0</DocSecurity>
  <Lines>282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terranova</dc:creator>
  <cp:keywords/>
  <dc:description/>
  <cp:lastModifiedBy>remi terranova</cp:lastModifiedBy>
  <cp:revision>4</cp:revision>
  <dcterms:created xsi:type="dcterms:W3CDTF">2010-09-08T12:46:00Z</dcterms:created>
  <dcterms:modified xsi:type="dcterms:W3CDTF">2011-03-02T15:54:00Z</dcterms:modified>
</cp:coreProperties>
</file>